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7C8448" w14:textId="4CB67A5F" w:rsidR="00C34CAE" w:rsidRDefault="00B14A09" w:rsidP="000E1696">
      <w:pPr>
        <w:spacing w:after="0" w:line="240" w:lineRule="auto"/>
        <w:jc w:val="center"/>
      </w:pPr>
      <w:r>
        <w:t xml:space="preserve">Supplemental Figure 1: PRISMA Digram for </w:t>
      </w:r>
      <w:r w:rsidR="00C34CAE">
        <w:t>Pa</w:t>
      </w:r>
      <w:r w:rsidR="00732F5A">
        <w:t>rticipant</w:t>
      </w:r>
      <w:r w:rsidR="00C34CAE">
        <w:t xml:space="preserve"> Selection </w:t>
      </w:r>
      <w:r>
        <w:t>and Exclusion</w:t>
      </w:r>
    </w:p>
    <w:p w14:paraId="49610CC0" w14:textId="77777777" w:rsidR="00C34CAE" w:rsidRDefault="00C34CAE" w:rsidP="00693447">
      <w:pPr>
        <w:spacing w:after="0" w:line="240" w:lineRule="auto"/>
      </w:pPr>
    </w:p>
    <w:p w14:paraId="2356C6B0" w14:textId="55EB9286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1F83C45B" w:rsidR="00560609" w:rsidRDefault="006758F5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rticipant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="00560609"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A475C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475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or </w:t>
                            </w:r>
                            <w:r w:rsidR="00FF58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A475C9" w:rsidRPr="00A475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 response, </w:t>
                            </w:r>
                            <w:r w:rsidR="00FF58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A475C9" w:rsidRPr="00A475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 eligible,</w:t>
                            </w:r>
                            <w:r w:rsidR="00FF58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r</w:t>
                            </w:r>
                            <w:r w:rsidR="00A475C9" w:rsidRPr="00A475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F58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A475C9" w:rsidRPr="00A475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FF58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longer</w:t>
                            </w:r>
                            <w:r w:rsidR="00A475C9" w:rsidRPr="00A475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terest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69D0D28A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475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2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76301C6E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6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" filled="f" strokecolor="black [3213]" strokeweight="1pt">
                <v:textbox>
                  <w:txbxContent>
                    <w:p w14:paraId="7FE636A6" w14:textId="1F83C45B" w:rsidR="00560609" w:rsidRDefault="006758F5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articipant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="00560609"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A475C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475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or </w:t>
                      </w:r>
                      <w:r w:rsidR="00FF58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A475C9" w:rsidRPr="00A475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 response, </w:t>
                      </w:r>
                      <w:r w:rsidR="00FF58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A475C9" w:rsidRPr="00A475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 eligible,</w:t>
                      </w:r>
                      <w:r w:rsidR="00FF58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or</w:t>
                      </w:r>
                      <w:r w:rsidR="00A475C9" w:rsidRPr="00A475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F58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A475C9" w:rsidRPr="00A475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FF58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longer</w:t>
                      </w:r>
                      <w:r w:rsidR="00A475C9" w:rsidRPr="00A475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terest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69D0D28A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475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2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76301C6E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E1F570" w:rsidR="00560609" w:rsidRDefault="006758F5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rticipant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A475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quiries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ECFA9D6" w14:textId="5749E6EA" w:rsidR="00C73533" w:rsidRPr="00560609" w:rsidRDefault="00560609" w:rsidP="00C34CA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475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7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FsgiA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QN1TJqxpctlIcHZAj91Hgnb2oq5K3w4UEgjQkVn0Y/&#10;3NNHG2gLDsOJswrw11vvUZ+6l6SctTR2Bfc/dwIVZ+abpb7+ki8WcU7TZXH+OTYYnkq2pxK7a66A&#10;miGnJeNkOkb9YMajRmieaUNsolcSCSvJd8FlwPFyFfp1QDtGqs0mqdFsOhFu7aOTETzyHBv1qXsW&#10;6IZuDjQIdzCOqFi9aupeN1pa2OwC6Dp1/JHXoQI016mVhh0UF8fpPWkdN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GwFsg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E1F570" w:rsidR="00560609" w:rsidRDefault="006758F5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articipant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A475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quiries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ECFA9D6" w14:textId="5749E6EA" w:rsidR="00C73533" w:rsidRPr="00560609" w:rsidRDefault="00560609" w:rsidP="00C34CA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475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7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99D40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kuGsg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5A242DB6" w:rsidR="00A25EB0" w:rsidRDefault="00A475C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48255133">
                <wp:simplePos x="0" y="0"/>
                <wp:positionH relativeFrom="column">
                  <wp:posOffset>3048000</wp:posOffset>
                </wp:positionH>
                <wp:positionV relativeFrom="paragraph">
                  <wp:posOffset>73660</wp:posOffset>
                </wp:positionV>
                <wp:extent cx="1887220" cy="660400"/>
                <wp:effectExtent l="0" t="0" r="17780" b="254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60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5583E678" w:rsidR="00560609" w:rsidRDefault="006758F5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rticipant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475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for not completing </w:t>
                            </w:r>
                            <w:r w:rsidR="0020423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quired</w:t>
                            </w:r>
                            <w:r w:rsidR="00A475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questionnaires:</w:t>
                            </w:r>
                          </w:p>
                          <w:p w14:paraId="47751116" w14:textId="129E4F9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475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29" style="position:absolute;margin-left:240pt;margin-top:5.8pt;width:148.6pt;height:5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" filled="f" strokecolor="black [3213]" strokeweight="1pt">
                <v:textbox>
                  <w:txbxContent>
                    <w:p w14:paraId="173AD7CA" w14:textId="5583E678" w:rsidR="00560609" w:rsidRDefault="006758F5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articipant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475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for not completing </w:t>
                      </w:r>
                      <w:r w:rsidR="0020423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quired</w:t>
                      </w:r>
                      <w:r w:rsidR="00A475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questionnaires:</w:t>
                      </w:r>
                    </w:p>
                    <w:p w14:paraId="47751116" w14:textId="129E4F9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475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5E735276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1F68B264" w:rsidR="00560609" w:rsidRDefault="006758F5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rticipant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3C3DD0E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475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1F68B264" w:rsidR="00560609" w:rsidRDefault="006758F5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articipant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2EF568A1" w14:textId="3C3DD0E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475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03003948" w:rsidR="00A25EB0" w:rsidRDefault="00A25EB0" w:rsidP="00693447">
      <w:pPr>
        <w:spacing w:after="0" w:line="240" w:lineRule="auto"/>
      </w:pPr>
    </w:p>
    <w:p w14:paraId="4B1BF1EE" w14:textId="3DEC214B" w:rsidR="00A25EB0" w:rsidRDefault="00A25EB0" w:rsidP="00693447">
      <w:pPr>
        <w:spacing w:after="0" w:line="240" w:lineRule="auto"/>
      </w:pPr>
    </w:p>
    <w:p w14:paraId="0A1D26A8" w14:textId="0C18DCB3" w:rsidR="00A25EB0" w:rsidRDefault="00C34CAE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75F32ECE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70D47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5" o:spid="_x0000_s1026" type="#_x0000_t32" style="position:absolute;margin-left:110.25pt;margin-top:7.85pt;width:0;height:22.1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7909E811" w:rsidR="00A25EB0" w:rsidRDefault="00A25EB0" w:rsidP="00693447">
      <w:pPr>
        <w:spacing w:after="0" w:line="240" w:lineRule="auto"/>
      </w:pPr>
    </w:p>
    <w:p w14:paraId="6A43DE2B" w14:textId="502919B7" w:rsidR="00A25EB0" w:rsidRDefault="000E169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73FAFD06">
                <wp:simplePos x="0" y="0"/>
                <wp:positionH relativeFrom="column">
                  <wp:posOffset>3048000</wp:posOffset>
                </wp:positionH>
                <wp:positionV relativeFrom="paragraph">
                  <wp:posOffset>65405</wp:posOffset>
                </wp:positionV>
                <wp:extent cx="1887220" cy="660400"/>
                <wp:effectExtent l="0" t="0" r="17780" b="254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60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12D51A44" w:rsidR="00560609" w:rsidRDefault="006758F5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rticipant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475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xcluded for </w:t>
                            </w:r>
                            <w:r w:rsidR="0020423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having </w:t>
                            </w:r>
                            <w:r w:rsidR="000E169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 </w:t>
                            </w:r>
                            <w:r w:rsidR="0020423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ocumented positive COVID test</w:t>
                            </w:r>
                            <w:r w:rsidR="00A475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DB0F304" w14:textId="4355BE1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475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1" style="position:absolute;margin-left:240pt;margin-top:5.15pt;width:148.6pt;height:5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" filled="f" strokecolor="black [3213]" strokeweight="1pt">
                <v:textbox>
                  <w:txbxContent>
                    <w:p w14:paraId="64153C23" w14:textId="12D51A44" w:rsidR="00560609" w:rsidRDefault="006758F5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articipant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475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xcluded for </w:t>
                      </w:r>
                      <w:r w:rsidR="0020423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having </w:t>
                      </w:r>
                      <w:r w:rsidR="000E169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 </w:t>
                      </w:r>
                      <w:r w:rsidR="0020423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ocumented positive COVID test</w:t>
                      </w:r>
                      <w:r w:rsidR="00A475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DB0F304" w14:textId="4355BE1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475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297D1D4A" w:rsidR="00560609" w:rsidRDefault="006758F5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rticipant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475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</w:p>
                          <w:p w14:paraId="6746E765" w14:textId="2117CCA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475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7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297D1D4A" w:rsidR="00560609" w:rsidRDefault="006758F5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articipant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A475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6746E765" w14:textId="2117CCA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475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7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19B761BE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C0EEB0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1613337" w:rsidR="00A25EB0" w:rsidRDefault="00A25EB0" w:rsidP="00693447">
      <w:pPr>
        <w:spacing w:after="0" w:line="240" w:lineRule="auto"/>
      </w:pPr>
    </w:p>
    <w:p w14:paraId="7C28019F" w14:textId="28851992" w:rsidR="00A25EB0" w:rsidRDefault="00CF5A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582FE9FD">
                <wp:simplePos x="0" y="0"/>
                <wp:positionH relativeFrom="column">
                  <wp:posOffset>-1474153</wp:posOffset>
                </wp:positionH>
                <wp:positionV relativeFrom="paragraph">
                  <wp:posOffset>282893</wp:posOffset>
                </wp:positionV>
                <wp:extent cx="3409318" cy="262890"/>
                <wp:effectExtent l="0" t="7937" r="11747" b="1174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09318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7AAEFF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2" o:spid="_x0000_s1033" type="#_x0000_t176" style="position:absolute;margin-left:-116.1pt;margin-top:22.3pt;width:268.4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41021ADE" w:rsidR="00A25EB0" w:rsidRDefault="00A25EB0" w:rsidP="00693447">
      <w:pPr>
        <w:spacing w:after="0" w:line="240" w:lineRule="auto"/>
      </w:pPr>
    </w:p>
    <w:p w14:paraId="329FBEC1" w14:textId="265F4115" w:rsidR="00A25EB0" w:rsidRDefault="00A475C9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3E50EA27">
                <wp:simplePos x="0" y="0"/>
                <wp:positionH relativeFrom="column">
                  <wp:posOffset>3060700</wp:posOffset>
                </wp:positionH>
                <wp:positionV relativeFrom="paragraph">
                  <wp:posOffset>12700</wp:posOffset>
                </wp:positionV>
                <wp:extent cx="1887220" cy="635000"/>
                <wp:effectExtent l="0" t="0" r="17780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35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3256305D" w:rsidR="00560609" w:rsidRDefault="006758F5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rticipant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166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for full recovery:</w:t>
                            </w:r>
                          </w:p>
                          <w:p w14:paraId="634B60F5" w14:textId="4D39C6ED" w:rsidR="00A475C9" w:rsidRPr="00560609" w:rsidRDefault="00560609" w:rsidP="00A475C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166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68E5ED4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4" style="position:absolute;margin-left:241pt;margin-top:1pt;width:148.6pt;height:50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" filled="f" strokecolor="black [3213]" strokeweight="1pt">
                <v:textbox>
                  <w:txbxContent>
                    <w:p w14:paraId="61873D5E" w14:textId="3256305D" w:rsidR="00560609" w:rsidRDefault="006758F5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articipant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166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for full recovery:</w:t>
                      </w:r>
                    </w:p>
                    <w:p w14:paraId="634B60F5" w14:textId="4D39C6ED" w:rsidR="00A475C9" w:rsidRPr="00560609" w:rsidRDefault="00560609" w:rsidP="00A475C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166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68E5ED4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22F453BE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D32D52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123D61BD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5B303AD9" w:rsidR="00560609" w:rsidRDefault="006758F5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rticipant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475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</w:p>
                          <w:p w14:paraId="04D83F31" w14:textId="52D9223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166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5B303AD9" w:rsidR="00560609" w:rsidRDefault="006758F5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articipant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A475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04D83F31" w14:textId="52D9223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166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0E8ED5A" w:rsidR="00A25EB0" w:rsidRDefault="00A25EB0" w:rsidP="00693447">
      <w:pPr>
        <w:spacing w:after="0" w:line="240" w:lineRule="auto"/>
      </w:pPr>
    </w:p>
    <w:p w14:paraId="1AE9DCDD" w14:textId="737120A2" w:rsidR="00A25EB0" w:rsidRDefault="00A25EB0" w:rsidP="00693447">
      <w:pPr>
        <w:spacing w:after="0" w:line="240" w:lineRule="auto"/>
      </w:pPr>
    </w:p>
    <w:p w14:paraId="18CAB8BE" w14:textId="55FDCACE" w:rsidR="00A25EB0" w:rsidRDefault="00CF5A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0A9E025" wp14:editId="2F81A28C">
                <wp:simplePos x="0" y="0"/>
                <wp:positionH relativeFrom="column">
                  <wp:posOffset>1409700</wp:posOffset>
                </wp:positionH>
                <wp:positionV relativeFrom="paragraph">
                  <wp:posOffset>34925</wp:posOffset>
                </wp:positionV>
                <wp:extent cx="0" cy="281305"/>
                <wp:effectExtent l="76200" t="0" r="57150" b="6159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4EA2D8" id="Straight Arrow Connector 12" o:spid="_x0000_s1026" type="#_x0000_t32" style="position:absolute;margin-left:111pt;margin-top:2.75pt;width:0;height:22.1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MsrgAj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0242AD8E" w:rsidR="00A25EB0" w:rsidRDefault="00CF5A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A1666CA" wp14:editId="7E1B4107">
                <wp:simplePos x="0" y="0"/>
                <wp:positionH relativeFrom="column">
                  <wp:posOffset>2486025</wp:posOffset>
                </wp:positionH>
                <wp:positionV relativeFrom="paragraph">
                  <wp:posOffset>507365</wp:posOffset>
                </wp:positionV>
                <wp:extent cx="563245" cy="0"/>
                <wp:effectExtent l="0" t="76200" r="27305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E05293" id="Straight Arrow Connector 11" o:spid="_x0000_s1026" type="#_x0000_t32" style="position:absolute;margin-left:195.75pt;margin-top:39.95pt;width:44.35pt;height:0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nXhVb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5D7349B" wp14:editId="57ACC4DF">
                <wp:simplePos x="0" y="0"/>
                <wp:positionH relativeFrom="column">
                  <wp:posOffset>3070225</wp:posOffset>
                </wp:positionH>
                <wp:positionV relativeFrom="paragraph">
                  <wp:posOffset>149225</wp:posOffset>
                </wp:positionV>
                <wp:extent cx="1887220" cy="635000"/>
                <wp:effectExtent l="0" t="0" r="17780" b="1270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35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7A1A9F" w14:textId="7F74ACE4" w:rsidR="00CF5AEB" w:rsidRDefault="00CF5AEB" w:rsidP="00CF5A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rticipants excluded for being within 30 days of infection:</w:t>
                            </w:r>
                          </w:p>
                          <w:p w14:paraId="2A5BFBDD" w14:textId="4B4ABD47" w:rsidR="00CF5AEB" w:rsidRPr="00560609" w:rsidRDefault="00CF5AEB" w:rsidP="00CF5A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)</w:t>
                            </w:r>
                          </w:p>
                          <w:p w14:paraId="25DA064F" w14:textId="77777777" w:rsidR="00CF5AEB" w:rsidRPr="00560609" w:rsidRDefault="00CF5AEB" w:rsidP="00CF5AE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D7349B" id="Rectangle 10" o:spid="_x0000_s1036" style="position:absolute;margin-left:241.75pt;margin-top:11.75pt;width:148.6pt;height:50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" filled="f" strokecolor="black [3213]" strokeweight="1pt">
                <v:textbox>
                  <w:txbxContent>
                    <w:p w14:paraId="1F7A1A9F" w14:textId="7F74ACE4" w:rsidR="00CF5AEB" w:rsidRDefault="00CF5AEB" w:rsidP="00CF5A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articipants excluded f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being within 30 days of infectio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A5BFBDD" w14:textId="4B4ABD47" w:rsidR="00CF5AEB" w:rsidRPr="00560609" w:rsidRDefault="00CF5AEB" w:rsidP="00CF5A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5DA064F" w14:textId="77777777" w:rsidR="00CF5AEB" w:rsidRPr="00560609" w:rsidRDefault="00CF5AEB" w:rsidP="00CF5AE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CCFC66A" wp14:editId="138B1F84">
                <wp:simplePos x="0" y="0"/>
                <wp:positionH relativeFrom="column">
                  <wp:posOffset>571500</wp:posOffset>
                </wp:positionH>
                <wp:positionV relativeFrom="paragraph">
                  <wp:posOffset>149860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C04B6B" w14:textId="77777777" w:rsidR="00CF5AEB" w:rsidRDefault="00CF5AEB" w:rsidP="00CF5A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rticipants screened</w:t>
                            </w:r>
                          </w:p>
                          <w:p w14:paraId="1F1A248F" w14:textId="2B44F0C0" w:rsidR="00CF5AEB" w:rsidRPr="00560609" w:rsidRDefault="00CF5AEB" w:rsidP="00CF5A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CFC66A" id="Rectangle 7" o:spid="_x0000_s1037" style="position:absolute;margin-left:45pt;margin-top:11.8pt;width:148.6pt;height:41.4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" filled="f" strokecolor="black [3213]" strokeweight="1pt">
                <v:textbox>
                  <w:txbxContent>
                    <w:p w14:paraId="4FC04B6B" w14:textId="77777777" w:rsidR="00CF5AEB" w:rsidRDefault="00CF5AEB" w:rsidP="00CF5A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articipant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1F1A248F" w14:textId="2B44F0C0" w:rsidR="00CF5AEB" w:rsidRPr="00560609" w:rsidRDefault="00CF5AEB" w:rsidP="00CF5A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22BCB4F" w14:textId="2963D11B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66BEF935" w:rsidR="00A25EB0" w:rsidRDefault="00CF5A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76B4B08" wp14:editId="08154D85">
                <wp:simplePos x="0" y="0"/>
                <wp:positionH relativeFrom="column">
                  <wp:posOffset>1422400</wp:posOffset>
                </wp:positionH>
                <wp:positionV relativeFrom="paragraph">
                  <wp:posOffset>164465</wp:posOffset>
                </wp:positionV>
                <wp:extent cx="6350" cy="559435"/>
                <wp:effectExtent l="76200" t="0" r="69850" b="5016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5594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1432B2" id="Straight Arrow Connector 20" o:spid="_x0000_s1026" type="#_x0000_t32" style="position:absolute;margin-left:112pt;margin-top:12.95pt;width:.5pt;height:44.05pt;flip:x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</w:p>
    <w:p w14:paraId="3F2F6ACE" w14:textId="77FC5484" w:rsidR="00A25EB0" w:rsidRDefault="00A25EB0" w:rsidP="00693447">
      <w:pPr>
        <w:spacing w:after="0" w:line="240" w:lineRule="auto"/>
      </w:pPr>
    </w:p>
    <w:p w14:paraId="19212E3D" w14:textId="68B9BA08" w:rsidR="00A25EB0" w:rsidRDefault="00A25EB0" w:rsidP="00693447">
      <w:pPr>
        <w:spacing w:after="0" w:line="240" w:lineRule="auto"/>
      </w:pPr>
    </w:p>
    <w:p w14:paraId="28F7A5FD" w14:textId="0BF4522D" w:rsidR="00A25EB0" w:rsidRDefault="00A25EB0" w:rsidP="00693447">
      <w:pPr>
        <w:spacing w:after="0" w:line="240" w:lineRule="auto"/>
      </w:pPr>
    </w:p>
    <w:p w14:paraId="2F2C8900" w14:textId="7EE96880" w:rsidR="00E00A7E" w:rsidRDefault="00CF5AEB" w:rsidP="003709ED">
      <w:pPr>
        <w:pStyle w:val="CommentText"/>
        <w:rPr>
          <w:rFonts w:ascii="Arial" w:hAnsi="Arial" w:cs="Arial"/>
          <w:sz w:val="18"/>
          <w:szCs w:val="18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5B5AE432">
                <wp:simplePos x="0" y="0"/>
                <wp:positionH relativeFrom="column">
                  <wp:posOffset>540385</wp:posOffset>
                </wp:positionH>
                <wp:positionV relativeFrom="paragraph">
                  <wp:posOffset>6985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60597444" w:rsidR="000F209F" w:rsidRDefault="006758F5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rticipant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cluded in </w:t>
                            </w:r>
                            <w:r w:rsidR="00A475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y</w:t>
                            </w:r>
                          </w:p>
                          <w:p w14:paraId="44F3165F" w14:textId="3DD781FF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475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 w:rsidR="00CF5AE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8" style="position:absolute;margin-left:42.55pt;margin-top:5.5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Ezh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" filled="f" strokecolor="black [3213]" strokeweight="1pt">
                <v:textbox>
                  <w:txbxContent>
                    <w:p w14:paraId="6ACA85C1" w14:textId="60597444" w:rsidR="000F209F" w:rsidRDefault="006758F5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articipant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cluded in </w:t>
                      </w:r>
                      <w:proofErr w:type="gramStart"/>
                      <w:r w:rsidR="00A475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y</w:t>
                      </w:r>
                      <w:proofErr w:type="gramEnd"/>
                    </w:p>
                    <w:p w14:paraId="44F3165F" w14:textId="3DD781FF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475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 w:rsidR="00CF5AE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CAE0C89" w14:textId="0876F0F8" w:rsidR="000E1696" w:rsidRPr="00025260" w:rsidRDefault="00CF5AEB" w:rsidP="003709ED">
      <w:pPr>
        <w:pStyle w:val="CommentText"/>
        <w:rPr>
          <w:rFonts w:ascii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5606FC8F">
                <wp:simplePos x="0" y="0"/>
                <wp:positionH relativeFrom="column">
                  <wp:posOffset>-136208</wp:posOffset>
                </wp:positionH>
                <wp:positionV relativeFrom="paragraph">
                  <wp:posOffset>73343</wp:posOffset>
                </wp:positionV>
                <wp:extent cx="763905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1789E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3" o:spid="_x0000_s1039" type="#_x0000_t176" style="position:absolute;margin-left:-10.75pt;margin-top:5.8pt;width:60.1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E1696" w:rsidRPr="00025260" w:rsidSect="002B6DD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CBA9A6" w14:textId="77777777" w:rsidR="00C02D69" w:rsidRDefault="00C02D69" w:rsidP="001502CF">
      <w:pPr>
        <w:spacing w:after="0" w:line="240" w:lineRule="auto"/>
      </w:pPr>
      <w:r>
        <w:separator/>
      </w:r>
    </w:p>
  </w:endnote>
  <w:endnote w:type="continuationSeparator" w:id="0">
    <w:p w14:paraId="685DEAA9" w14:textId="77777777" w:rsidR="00C02D69" w:rsidRDefault="00C02D69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2F5CAD" w14:textId="77777777" w:rsidR="00C02D69" w:rsidRDefault="00C02D69" w:rsidP="001502CF">
      <w:pPr>
        <w:spacing w:after="0" w:line="240" w:lineRule="auto"/>
      </w:pPr>
      <w:r>
        <w:separator/>
      </w:r>
    </w:p>
  </w:footnote>
  <w:footnote w:type="continuationSeparator" w:id="0">
    <w:p w14:paraId="27C4FB39" w14:textId="77777777" w:rsidR="00C02D69" w:rsidRDefault="00C02D69" w:rsidP="00150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1664C"/>
    <w:rsid w:val="00025260"/>
    <w:rsid w:val="000415AD"/>
    <w:rsid w:val="00055DFC"/>
    <w:rsid w:val="00062027"/>
    <w:rsid w:val="000721D6"/>
    <w:rsid w:val="000A0D15"/>
    <w:rsid w:val="000B7F3B"/>
    <w:rsid w:val="000E1696"/>
    <w:rsid w:val="000F209F"/>
    <w:rsid w:val="00115F36"/>
    <w:rsid w:val="001350DF"/>
    <w:rsid w:val="001502CF"/>
    <w:rsid w:val="0015239F"/>
    <w:rsid w:val="0018236E"/>
    <w:rsid w:val="001C3784"/>
    <w:rsid w:val="001E371A"/>
    <w:rsid w:val="00204239"/>
    <w:rsid w:val="00243932"/>
    <w:rsid w:val="002B6DDA"/>
    <w:rsid w:val="002B6F66"/>
    <w:rsid w:val="002C436F"/>
    <w:rsid w:val="002E1B9C"/>
    <w:rsid w:val="0035066B"/>
    <w:rsid w:val="003709ED"/>
    <w:rsid w:val="00390B0B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53342"/>
    <w:rsid w:val="006758F5"/>
    <w:rsid w:val="00680EFD"/>
    <w:rsid w:val="00693447"/>
    <w:rsid w:val="00694AB5"/>
    <w:rsid w:val="00732F5A"/>
    <w:rsid w:val="00757902"/>
    <w:rsid w:val="007C36DE"/>
    <w:rsid w:val="007D7F82"/>
    <w:rsid w:val="007F146A"/>
    <w:rsid w:val="008245F0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40E48"/>
    <w:rsid w:val="00A475C9"/>
    <w:rsid w:val="00A7746A"/>
    <w:rsid w:val="00A808ED"/>
    <w:rsid w:val="00A85C0A"/>
    <w:rsid w:val="00A86EB2"/>
    <w:rsid w:val="00AC317F"/>
    <w:rsid w:val="00B1263E"/>
    <w:rsid w:val="00B14A09"/>
    <w:rsid w:val="00B654BD"/>
    <w:rsid w:val="00BF3D13"/>
    <w:rsid w:val="00BF5440"/>
    <w:rsid w:val="00C02D69"/>
    <w:rsid w:val="00C34CAE"/>
    <w:rsid w:val="00C40C8C"/>
    <w:rsid w:val="00C73533"/>
    <w:rsid w:val="00CF5AEB"/>
    <w:rsid w:val="00D43B11"/>
    <w:rsid w:val="00D65E3F"/>
    <w:rsid w:val="00DB1940"/>
    <w:rsid w:val="00DB2B46"/>
    <w:rsid w:val="00E00A7E"/>
    <w:rsid w:val="00E662AF"/>
    <w:rsid w:val="00E734EB"/>
    <w:rsid w:val="00ED445B"/>
    <w:rsid w:val="00ED5752"/>
    <w:rsid w:val="00EF5594"/>
    <w:rsid w:val="00FD404C"/>
    <w:rsid w:val="00FF5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Fleig, Katherine (NIH/NINDS) [F]</cp:lastModifiedBy>
  <cp:revision>2</cp:revision>
  <dcterms:created xsi:type="dcterms:W3CDTF">2025-06-17T14:05:00Z</dcterms:created>
  <dcterms:modified xsi:type="dcterms:W3CDTF">2025-06-17T14:05:00Z</dcterms:modified>
</cp:coreProperties>
</file>